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4A9" w:rsidRPr="00191E68" w:rsidRDefault="000E14A9" w:rsidP="000E14A9">
      <w:pPr>
        <w:pStyle w:val="MDPI41tablecaption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91E68">
        <w:rPr>
          <w:rFonts w:ascii="Times New Roman" w:hAnsi="Times New Roman" w:cs="Times New Roman"/>
          <w:sz w:val="24"/>
          <w:szCs w:val="24"/>
        </w:rPr>
        <w:t>Additional File 6</w:t>
      </w:r>
      <w:r w:rsidRPr="00191E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191E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91E68">
        <w:rPr>
          <w:rFonts w:ascii="Times New Roman" w:hAnsi="Times New Roman" w:cs="Times New Roman"/>
          <w:sz w:val="24"/>
          <w:szCs w:val="24"/>
        </w:rPr>
        <w:t xml:space="preserve">The similarity between relative </w:t>
      </w:r>
      <w:proofErr w:type="gramStart"/>
      <w:r w:rsidRPr="00191E68">
        <w:rPr>
          <w:rFonts w:ascii="Times New Roman" w:hAnsi="Times New Roman" w:cs="Times New Roman"/>
          <w:sz w:val="24"/>
          <w:szCs w:val="24"/>
        </w:rPr>
        <w:t>density</w:t>
      </w:r>
      <w:proofErr w:type="gramEnd"/>
      <w:r w:rsidRPr="00191E68">
        <w:rPr>
          <w:rFonts w:ascii="Times New Roman" w:hAnsi="Times New Roman" w:cs="Times New Roman"/>
          <w:sz w:val="24"/>
          <w:szCs w:val="24"/>
        </w:rPr>
        <w:t xml:space="preserve"> under studied X–ray tube settings for </w:t>
      </w:r>
      <w:r w:rsidRPr="00191E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prum alloy (Cup) </w:t>
      </w:r>
      <w:r w:rsidRPr="00191E68">
        <w:rPr>
          <w:rFonts w:ascii="Times New Roman" w:hAnsi="Times New Roman" w:cs="Times New Roman"/>
          <w:sz w:val="24"/>
          <w:szCs w:val="24"/>
        </w:rPr>
        <w:t>density standard summarized using the significance levels for slopes and intercepts. The similarity was tested using linear regressions and considered significant for p &lt; 0.05. If the difference between slopes was not significant (p &gt; 0.05), the difference between intercepts was tested. Additionally, the significant differences were marked with bold font.</w:t>
      </w:r>
    </w:p>
    <w:tbl>
      <w:tblPr>
        <w:tblStyle w:val="TableGrid"/>
        <w:tblW w:w="106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020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0E14A9" w:rsidRPr="00191E68" w:rsidTr="00AD67CD">
        <w:trPr>
          <w:trHeight w:val="190"/>
          <w:jc w:val="center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bCs/>
                <w:sz w:val="18"/>
                <w:szCs w:val="18"/>
              </w:rPr>
              <w:t>Setting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>Equa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0E14A9" w:rsidRPr="00191E68" w:rsidRDefault="000E14A9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</w:tr>
      <w:tr w:rsidR="000E14A9" w:rsidRPr="00191E68" w:rsidTr="00AD67CD">
        <w:trPr>
          <w:trHeight w:val="368"/>
          <w:jc w:val="center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6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1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1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5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5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1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7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6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76</w:t>
            </w:r>
          </w:p>
        </w:tc>
      </w:tr>
      <w:tr w:rsidR="000E14A9" w:rsidRPr="00191E68" w:rsidTr="00AD67CD">
        <w:trPr>
          <w:trHeight w:val="368"/>
          <w:jc w:val="center"/>
        </w:trPr>
        <w:tc>
          <w:tcPr>
            <w:tcW w:w="907" w:type="dxa"/>
            <w:vMerge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76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29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97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29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87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70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01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35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79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53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12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75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58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66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69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25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91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98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02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23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94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42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46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84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87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18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85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58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04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12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00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09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69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66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61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11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28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20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72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34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65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95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45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70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06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31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68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43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65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11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35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21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27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89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57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83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21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19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99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08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56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08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43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79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77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24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25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23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21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50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43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53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86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15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11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37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73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73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85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76</w:t>
            </w:r>
          </w:p>
        </w:tc>
      </w:tr>
      <w:tr w:rsidR="000E14A9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0E14A9" w:rsidRPr="00191E68" w:rsidRDefault="000E14A9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10</w:t>
            </w:r>
          </w:p>
        </w:tc>
      </w:tr>
    </w:tbl>
    <w:p w:rsidR="00492DD5" w:rsidRDefault="00492DD5">
      <w:bookmarkStart w:id="0" w:name="_GoBack"/>
      <w:bookmarkEnd w:id="0"/>
    </w:p>
    <w:sectPr w:rsidR="00492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4A9"/>
    <w:rsid w:val="000E14A9"/>
    <w:rsid w:val="0049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4A9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4A9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0E14A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E14A9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4A9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4A9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0E14A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E14A9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jun Delos Reyes</dc:creator>
  <cp:lastModifiedBy>Remjun Delos Reyes</cp:lastModifiedBy>
  <cp:revision>1</cp:revision>
  <dcterms:created xsi:type="dcterms:W3CDTF">2025-02-25T02:06:00Z</dcterms:created>
  <dcterms:modified xsi:type="dcterms:W3CDTF">2025-02-25T02:07:00Z</dcterms:modified>
</cp:coreProperties>
</file>